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2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3056"/>
      </w:tblGrid>
      <w:tr w:rsidR="00915517" w:rsidRPr="0071482A" w14:paraId="22198DEC" w14:textId="77777777" w:rsidTr="00205A8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437749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440E0D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DBDD17" w14:textId="77777777" w:rsidR="00915517" w:rsidRPr="0071482A" w:rsidRDefault="00915517" w:rsidP="00205A83">
            <w:pPr>
              <w:spacing w:line="360" w:lineRule="auto"/>
              <w:rPr>
                <w:rFonts w:ascii="Times New Roman" w:eastAsia="微软雅黑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at No.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14:paraId="57BDA96D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Dilution ratios</w:t>
            </w:r>
          </w:p>
        </w:tc>
      </w:tr>
      <w:tr w:rsidR="00915517" w:rsidRPr="0071482A" w14:paraId="716EC3C6" w14:textId="77777777" w:rsidTr="00205A83">
        <w:tc>
          <w:tcPr>
            <w:tcW w:w="1980" w:type="dxa"/>
            <w:tcBorders>
              <w:top w:val="single" w:sz="4" w:space="0" w:color="auto"/>
            </w:tcBorders>
          </w:tcPr>
          <w:p w14:paraId="4966499C" w14:textId="21F9A81A" w:rsidR="00915517" w:rsidRPr="0071482A" w:rsidRDefault="00A43F63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TXNRD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22CC52" w14:textId="6C3116BD" w:rsidR="00915517" w:rsidRPr="0071482A" w:rsidRDefault="00671B80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056025" w14:textId="20E6A957" w:rsidR="00915517" w:rsidRPr="0071482A" w:rsidRDefault="002D3A9A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</w:t>
            </w:r>
            <w:r w:rsidR="006B2961" w:rsidRPr="0071482A">
              <w:rPr>
                <w:rFonts w:ascii="Times New Roman" w:eastAsia="SimSun-ExtB" w:hAnsi="Times New Roman" w:cs="Times New Roman"/>
                <w:szCs w:val="21"/>
              </w:rPr>
              <w:t>b124954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47465D1C" w14:textId="15E0998E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</w:t>
            </w:r>
            <w:r w:rsidR="006B2961" w:rsidRPr="0071482A">
              <w:rPr>
                <w:rFonts w:ascii="Times New Roman" w:eastAsia="SimSun-ExtB" w:hAnsi="Times New Roman" w:cs="Times New Roman"/>
                <w:szCs w:val="21"/>
              </w:rPr>
              <w:t>2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000</w:t>
            </w:r>
          </w:p>
        </w:tc>
      </w:tr>
      <w:tr w:rsidR="00915517" w:rsidRPr="0071482A" w14:paraId="448F404D" w14:textId="77777777" w:rsidTr="00205A83">
        <w:tc>
          <w:tcPr>
            <w:tcW w:w="1980" w:type="dxa"/>
          </w:tcPr>
          <w:p w14:paraId="41598382" w14:textId="52F38473" w:rsidR="00915517" w:rsidRPr="0071482A" w:rsidRDefault="0083362B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DK4</w:t>
            </w:r>
          </w:p>
        </w:tc>
        <w:tc>
          <w:tcPr>
            <w:tcW w:w="1701" w:type="dxa"/>
          </w:tcPr>
          <w:p w14:paraId="2216E061" w14:textId="1BFF40F1" w:rsidR="00915517" w:rsidRPr="0071482A" w:rsidRDefault="0083362B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62AAAE05" w14:textId="596433A1" w:rsidR="00915517" w:rsidRPr="0071482A" w:rsidRDefault="00AB3AF4" w:rsidP="00205A83">
            <w:pPr>
              <w:tabs>
                <w:tab w:val="left" w:pos="980"/>
              </w:tabs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</w:t>
            </w:r>
            <w:r w:rsidR="00644936" w:rsidRPr="0071482A">
              <w:rPr>
                <w:rFonts w:ascii="Times New Roman" w:eastAsia="SimSun-ExtB" w:hAnsi="Times New Roman" w:cs="Times New Roman"/>
                <w:szCs w:val="21"/>
              </w:rPr>
              <w:t>199728</w:t>
            </w:r>
          </w:p>
        </w:tc>
        <w:tc>
          <w:tcPr>
            <w:tcW w:w="3056" w:type="dxa"/>
          </w:tcPr>
          <w:p w14:paraId="48E2EC47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2000</w:t>
            </w:r>
          </w:p>
        </w:tc>
      </w:tr>
      <w:tr w:rsidR="00915517" w:rsidRPr="0071482A" w14:paraId="7DF08AA7" w14:textId="77777777" w:rsidTr="00205A83">
        <w:tc>
          <w:tcPr>
            <w:tcW w:w="1980" w:type="dxa"/>
          </w:tcPr>
          <w:p w14:paraId="46A2A203" w14:textId="19056D6F" w:rsidR="00915517" w:rsidRPr="0071482A" w:rsidRDefault="00644936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DK6</w:t>
            </w:r>
          </w:p>
        </w:tc>
        <w:tc>
          <w:tcPr>
            <w:tcW w:w="1701" w:type="dxa"/>
          </w:tcPr>
          <w:p w14:paraId="682E3756" w14:textId="079D13F1" w:rsidR="00915517" w:rsidRPr="0071482A" w:rsidRDefault="00AB3AF4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  <w:vAlign w:val="center"/>
          </w:tcPr>
          <w:p w14:paraId="500DCDCF" w14:textId="01E9F98A" w:rsidR="00915517" w:rsidRPr="0071482A" w:rsidRDefault="00ED45B1" w:rsidP="00205A83">
            <w:pPr>
              <w:tabs>
                <w:tab w:val="left" w:pos="1226"/>
              </w:tabs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151247</w:t>
            </w:r>
          </w:p>
        </w:tc>
        <w:tc>
          <w:tcPr>
            <w:tcW w:w="3056" w:type="dxa"/>
          </w:tcPr>
          <w:p w14:paraId="3C9D69CC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915517" w:rsidRPr="0071482A" w14:paraId="1CB9463D" w14:textId="77777777" w:rsidTr="00205A83">
        <w:tc>
          <w:tcPr>
            <w:tcW w:w="1980" w:type="dxa"/>
          </w:tcPr>
          <w:p w14:paraId="100416D1" w14:textId="2710E6C3" w:rsidR="00915517" w:rsidRPr="0071482A" w:rsidRDefault="00ED45B1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yclin D1</w:t>
            </w:r>
          </w:p>
        </w:tc>
        <w:tc>
          <w:tcPr>
            <w:tcW w:w="1701" w:type="dxa"/>
          </w:tcPr>
          <w:p w14:paraId="07EC0401" w14:textId="3E03675E" w:rsidR="00915517" w:rsidRPr="0071482A" w:rsidRDefault="00ED45B1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0462570F" w14:textId="756A9651" w:rsidR="00915517" w:rsidRPr="0071482A" w:rsidRDefault="00ED45B1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1</w:t>
            </w:r>
            <w:r w:rsidR="004349D2" w:rsidRPr="0071482A">
              <w:rPr>
                <w:rFonts w:ascii="Times New Roman" w:eastAsia="SimSun-ExtB" w:hAnsi="Times New Roman" w:cs="Times New Roman"/>
                <w:szCs w:val="21"/>
              </w:rPr>
              <w:t>34175</w:t>
            </w:r>
          </w:p>
        </w:tc>
        <w:tc>
          <w:tcPr>
            <w:tcW w:w="3056" w:type="dxa"/>
          </w:tcPr>
          <w:p w14:paraId="4BB292DF" w14:textId="65F20F1B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</w:t>
            </w:r>
            <w:r w:rsidR="008618B5" w:rsidRPr="0071482A">
              <w:rPr>
                <w:rFonts w:ascii="Times New Roman" w:eastAsia="SimSun-ExtB" w:hAnsi="Times New Roman" w:cs="Times New Roman"/>
                <w:szCs w:val="21"/>
              </w:rPr>
              <w:t>5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000</w:t>
            </w:r>
          </w:p>
        </w:tc>
      </w:tr>
      <w:tr w:rsidR="00915517" w:rsidRPr="0071482A" w14:paraId="770DFE95" w14:textId="77777777" w:rsidTr="00205A83">
        <w:tc>
          <w:tcPr>
            <w:tcW w:w="1980" w:type="dxa"/>
          </w:tcPr>
          <w:p w14:paraId="0AC841BE" w14:textId="5BC488E0" w:rsidR="00915517" w:rsidRPr="0071482A" w:rsidRDefault="008618B5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IRE1α</w:t>
            </w:r>
          </w:p>
        </w:tc>
        <w:tc>
          <w:tcPr>
            <w:tcW w:w="1701" w:type="dxa"/>
          </w:tcPr>
          <w:p w14:paraId="3F8ED69D" w14:textId="7C9F7F82" w:rsidR="00915517" w:rsidRPr="0071482A" w:rsidRDefault="001C4315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CST</w:t>
            </w:r>
          </w:p>
        </w:tc>
        <w:tc>
          <w:tcPr>
            <w:tcW w:w="1559" w:type="dxa"/>
          </w:tcPr>
          <w:p w14:paraId="65CC0E8A" w14:textId="5EC13894" w:rsidR="00915517" w:rsidRPr="0071482A" w:rsidRDefault="00E052B4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3294S</w:t>
            </w:r>
          </w:p>
        </w:tc>
        <w:tc>
          <w:tcPr>
            <w:tcW w:w="3056" w:type="dxa"/>
          </w:tcPr>
          <w:p w14:paraId="6056A53D" w14:textId="77777777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915517" w:rsidRPr="0071482A" w14:paraId="0ABB9ED8" w14:textId="77777777" w:rsidTr="00205A83">
        <w:tc>
          <w:tcPr>
            <w:tcW w:w="1980" w:type="dxa"/>
          </w:tcPr>
          <w:p w14:paraId="6EEC89C5" w14:textId="397B84F3" w:rsidR="00915517" w:rsidRPr="0071482A" w:rsidRDefault="00AF470A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p-IRE1α</w:t>
            </w:r>
          </w:p>
        </w:tc>
        <w:tc>
          <w:tcPr>
            <w:tcW w:w="1701" w:type="dxa"/>
          </w:tcPr>
          <w:p w14:paraId="036E3D49" w14:textId="6020C859" w:rsidR="00915517" w:rsidRPr="0071482A" w:rsidRDefault="00A75D1C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3731D098" w14:textId="66328B4B" w:rsidR="00915517" w:rsidRPr="0071482A" w:rsidRDefault="001C04C2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</w:t>
            </w:r>
            <w:r w:rsidR="00866ABB" w:rsidRPr="0071482A">
              <w:rPr>
                <w:rFonts w:ascii="Times New Roman" w:eastAsia="SimSun-ExtB" w:hAnsi="Times New Roman" w:cs="Times New Roman"/>
                <w:szCs w:val="21"/>
              </w:rPr>
              <w:t>243665</w:t>
            </w:r>
          </w:p>
        </w:tc>
        <w:tc>
          <w:tcPr>
            <w:tcW w:w="3056" w:type="dxa"/>
          </w:tcPr>
          <w:p w14:paraId="0D1C1E1B" w14:textId="67ECA55E" w:rsidR="00915517" w:rsidRPr="0071482A" w:rsidRDefault="00915517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</w:t>
            </w:r>
            <w:r w:rsidR="00294288" w:rsidRPr="0071482A">
              <w:rPr>
                <w:rFonts w:ascii="Times New Roman" w:eastAsia="SimSun-ExtB" w:hAnsi="Times New Roman" w:cs="Times New Roman"/>
                <w:szCs w:val="21"/>
              </w:rPr>
              <w:t>1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000</w:t>
            </w:r>
          </w:p>
        </w:tc>
      </w:tr>
      <w:tr w:rsidR="00213F9B" w:rsidRPr="0071482A" w14:paraId="177C62D3" w14:textId="77777777" w:rsidTr="00205A83">
        <w:tc>
          <w:tcPr>
            <w:tcW w:w="1980" w:type="dxa"/>
          </w:tcPr>
          <w:p w14:paraId="4AE9FB92" w14:textId="6679506D" w:rsidR="00213F9B" w:rsidRPr="0071482A" w:rsidRDefault="00DE7B91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TF6</w:t>
            </w:r>
          </w:p>
        </w:tc>
        <w:tc>
          <w:tcPr>
            <w:tcW w:w="1701" w:type="dxa"/>
          </w:tcPr>
          <w:p w14:paraId="0D64E323" w14:textId="4479BA5E" w:rsidR="00213F9B" w:rsidRPr="0071482A" w:rsidRDefault="00951133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726A7A0C" w14:textId="3E373452" w:rsidR="00213F9B" w:rsidRPr="0071482A" w:rsidRDefault="00951133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2</w:t>
            </w:r>
            <w:r w:rsidR="0065470C">
              <w:rPr>
                <w:rFonts w:ascii="Times New Roman" w:eastAsia="SimSun-ExtB" w:hAnsi="Times New Roman" w:cs="Times New Roman" w:hint="eastAsia"/>
                <w:szCs w:val="21"/>
              </w:rPr>
              <w:t>27830</w:t>
            </w:r>
          </w:p>
        </w:tc>
        <w:tc>
          <w:tcPr>
            <w:tcW w:w="3056" w:type="dxa"/>
          </w:tcPr>
          <w:p w14:paraId="79D9115F" w14:textId="5E92BE8D" w:rsidR="00213F9B" w:rsidRPr="0071482A" w:rsidRDefault="0065470C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213F9B" w:rsidRPr="0071482A" w14:paraId="4890A50A" w14:textId="77777777" w:rsidTr="00205A83">
        <w:tc>
          <w:tcPr>
            <w:tcW w:w="1980" w:type="dxa"/>
          </w:tcPr>
          <w:p w14:paraId="7DC6E239" w14:textId="713F6339" w:rsidR="00213F9B" w:rsidRPr="0071482A" w:rsidRDefault="009E55C9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PERK</w:t>
            </w:r>
          </w:p>
        </w:tc>
        <w:tc>
          <w:tcPr>
            <w:tcW w:w="1701" w:type="dxa"/>
          </w:tcPr>
          <w:p w14:paraId="51E1B29F" w14:textId="70C5357B" w:rsidR="00213F9B" w:rsidRPr="0071482A" w:rsidRDefault="00995535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5A8E58CC" w14:textId="7F70BCB6" w:rsidR="00213F9B" w:rsidRPr="0071482A" w:rsidRDefault="00995535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2</w:t>
            </w:r>
            <w:r>
              <w:rPr>
                <w:rFonts w:ascii="Times New Roman" w:eastAsia="SimSun-ExtB" w:hAnsi="Times New Roman" w:cs="Times New Roman" w:hint="eastAsia"/>
                <w:szCs w:val="21"/>
              </w:rPr>
              <w:t>2</w:t>
            </w:r>
            <w:r w:rsidR="003B45EF">
              <w:rPr>
                <w:rFonts w:ascii="Times New Roman" w:eastAsia="SimSun-ExtB" w:hAnsi="Times New Roman" w:cs="Times New Roman" w:hint="eastAsia"/>
                <w:szCs w:val="21"/>
              </w:rPr>
              <w:t>9912</w:t>
            </w:r>
          </w:p>
        </w:tc>
        <w:tc>
          <w:tcPr>
            <w:tcW w:w="3056" w:type="dxa"/>
          </w:tcPr>
          <w:p w14:paraId="21F17E8D" w14:textId="2B20F070" w:rsidR="00213F9B" w:rsidRPr="0071482A" w:rsidRDefault="003B45EF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3A24F0" w:rsidRPr="0071482A" w14:paraId="6BA5B2C8" w14:textId="77777777" w:rsidTr="00205A83">
        <w:tc>
          <w:tcPr>
            <w:tcW w:w="1980" w:type="dxa"/>
          </w:tcPr>
          <w:p w14:paraId="600470D8" w14:textId="4A84A310" w:rsidR="003A24F0" w:rsidRDefault="003A24F0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p-PERK</w:t>
            </w:r>
          </w:p>
        </w:tc>
        <w:tc>
          <w:tcPr>
            <w:tcW w:w="1701" w:type="dxa"/>
          </w:tcPr>
          <w:p w14:paraId="256A07EE" w14:textId="45477307" w:rsidR="003A24F0" w:rsidRPr="0071482A" w:rsidRDefault="003A24F0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6FBEF9CB" w14:textId="12619AB9" w:rsidR="003A24F0" w:rsidRPr="0071482A" w:rsidRDefault="003A24F0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3179S</w:t>
            </w:r>
          </w:p>
        </w:tc>
        <w:tc>
          <w:tcPr>
            <w:tcW w:w="3056" w:type="dxa"/>
          </w:tcPr>
          <w:p w14:paraId="0C81D3C4" w14:textId="0628BC72" w:rsidR="003A24F0" w:rsidRPr="0071482A" w:rsidRDefault="003A24F0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3A24F0" w:rsidRPr="0071482A" w14:paraId="3C203BE6" w14:textId="77777777" w:rsidTr="00205A83">
        <w:tc>
          <w:tcPr>
            <w:tcW w:w="1980" w:type="dxa"/>
          </w:tcPr>
          <w:p w14:paraId="795E1AC6" w14:textId="594B662C" w:rsidR="003A24F0" w:rsidRDefault="00E1796E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eIF2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α</w:t>
            </w:r>
          </w:p>
        </w:tc>
        <w:tc>
          <w:tcPr>
            <w:tcW w:w="1701" w:type="dxa"/>
          </w:tcPr>
          <w:p w14:paraId="2A360C4D" w14:textId="156E55E5" w:rsidR="003A24F0" w:rsidRPr="0071482A" w:rsidRDefault="00444479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7682AEE0" w14:textId="750E67F4" w:rsidR="003A24F0" w:rsidRPr="0071482A" w:rsidRDefault="00444479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9722S</w:t>
            </w:r>
          </w:p>
        </w:tc>
        <w:tc>
          <w:tcPr>
            <w:tcW w:w="3056" w:type="dxa"/>
          </w:tcPr>
          <w:p w14:paraId="0E7BBD77" w14:textId="22EDAB62" w:rsidR="003A24F0" w:rsidRPr="0071482A" w:rsidRDefault="00AF4073" w:rsidP="00205A8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577C42" w:rsidRPr="0071482A" w14:paraId="124BF7AC" w14:textId="77777777" w:rsidTr="00205A83">
        <w:tc>
          <w:tcPr>
            <w:tcW w:w="1980" w:type="dxa"/>
          </w:tcPr>
          <w:p w14:paraId="1D41C282" w14:textId="08F6788A" w:rsidR="00577C42" w:rsidRDefault="00577C4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p-eIF2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α</w:t>
            </w:r>
          </w:p>
        </w:tc>
        <w:tc>
          <w:tcPr>
            <w:tcW w:w="1701" w:type="dxa"/>
          </w:tcPr>
          <w:p w14:paraId="7ECFA8EC" w14:textId="5E3B1FF7" w:rsidR="00577C42" w:rsidRDefault="00577C4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7F9072AC" w14:textId="1F688745" w:rsidR="00577C42" w:rsidRDefault="00577C4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972</w:t>
            </w:r>
            <w:r w:rsidR="00325875">
              <w:rPr>
                <w:rFonts w:ascii="Times New Roman" w:eastAsia="SimSun-ExtB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-ExtB" w:hAnsi="Times New Roman" w:cs="Times New Roman" w:hint="eastAsia"/>
                <w:szCs w:val="21"/>
              </w:rPr>
              <w:t>S</w:t>
            </w:r>
          </w:p>
        </w:tc>
        <w:tc>
          <w:tcPr>
            <w:tcW w:w="3056" w:type="dxa"/>
          </w:tcPr>
          <w:p w14:paraId="638C23F2" w14:textId="2AC5FFE3" w:rsidR="00577C42" w:rsidRPr="0071482A" w:rsidRDefault="00577C4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577C42" w:rsidRPr="0071482A" w14:paraId="28BEDB60" w14:textId="77777777" w:rsidTr="00205A83">
        <w:tc>
          <w:tcPr>
            <w:tcW w:w="1980" w:type="dxa"/>
          </w:tcPr>
          <w:p w14:paraId="5AC97E50" w14:textId="35238A91" w:rsidR="00577C42" w:rsidRPr="0071482A" w:rsidRDefault="00325875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XBP1s</w:t>
            </w:r>
          </w:p>
        </w:tc>
        <w:tc>
          <w:tcPr>
            <w:tcW w:w="1701" w:type="dxa"/>
          </w:tcPr>
          <w:p w14:paraId="7EFFA597" w14:textId="0008071C" w:rsidR="00577C42" w:rsidRPr="0071482A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30808C97" w14:textId="658A560B" w:rsidR="00577C42" w:rsidRPr="0071482A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40435S</w:t>
            </w:r>
          </w:p>
        </w:tc>
        <w:tc>
          <w:tcPr>
            <w:tcW w:w="3056" w:type="dxa"/>
          </w:tcPr>
          <w:p w14:paraId="4E9E44B6" w14:textId="77777777" w:rsidR="00577C42" w:rsidRPr="0071482A" w:rsidRDefault="00577C4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145682" w:rsidRPr="0071482A" w14:paraId="5845E4BB" w14:textId="77777777" w:rsidTr="00205A83">
        <w:tc>
          <w:tcPr>
            <w:tcW w:w="1980" w:type="dxa"/>
          </w:tcPr>
          <w:p w14:paraId="2FDB8E46" w14:textId="6633C30E" w:rsidR="00145682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DR5</w:t>
            </w:r>
          </w:p>
        </w:tc>
        <w:tc>
          <w:tcPr>
            <w:tcW w:w="1701" w:type="dxa"/>
          </w:tcPr>
          <w:p w14:paraId="14EDECD2" w14:textId="56BC5C97" w:rsidR="00145682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06A30285" w14:textId="70403CF1" w:rsidR="00145682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69400S</w:t>
            </w:r>
          </w:p>
        </w:tc>
        <w:tc>
          <w:tcPr>
            <w:tcW w:w="3056" w:type="dxa"/>
          </w:tcPr>
          <w:p w14:paraId="36A44DB5" w14:textId="19665EB9" w:rsidR="00145682" w:rsidRPr="0071482A" w:rsidRDefault="0014568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78531B" w:rsidRPr="0071482A" w14:paraId="7C0615ED" w14:textId="77777777" w:rsidTr="00205A83">
        <w:tc>
          <w:tcPr>
            <w:tcW w:w="1980" w:type="dxa"/>
          </w:tcPr>
          <w:p w14:paraId="4E9A4BEC" w14:textId="5CF6B8C6" w:rsidR="0078531B" w:rsidRDefault="0078531B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TF4</w:t>
            </w:r>
          </w:p>
        </w:tc>
        <w:tc>
          <w:tcPr>
            <w:tcW w:w="1701" w:type="dxa"/>
          </w:tcPr>
          <w:p w14:paraId="105F82F1" w14:textId="71B8D424" w:rsidR="0078531B" w:rsidRDefault="0078531B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3B2F01BC" w14:textId="263F5877" w:rsidR="0078531B" w:rsidRDefault="0078531B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11815S</w:t>
            </w:r>
          </w:p>
        </w:tc>
        <w:tc>
          <w:tcPr>
            <w:tcW w:w="3056" w:type="dxa"/>
          </w:tcPr>
          <w:p w14:paraId="15626D41" w14:textId="1AD910E3" w:rsidR="0078531B" w:rsidRPr="0071482A" w:rsidRDefault="0078531B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4A3187" w:rsidRPr="0071482A" w14:paraId="4C969F60" w14:textId="77777777" w:rsidTr="00205A83">
        <w:tc>
          <w:tcPr>
            <w:tcW w:w="1980" w:type="dxa"/>
          </w:tcPr>
          <w:p w14:paraId="563A1D87" w14:textId="5B1566E3" w:rsidR="004A3187" w:rsidRDefault="004A3187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BCL-2</w:t>
            </w:r>
          </w:p>
        </w:tc>
        <w:tc>
          <w:tcPr>
            <w:tcW w:w="1701" w:type="dxa"/>
          </w:tcPr>
          <w:p w14:paraId="0E8B975E" w14:textId="24ECC356" w:rsidR="004A3187" w:rsidRDefault="004A3187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Proteintech</w:t>
            </w:r>
          </w:p>
        </w:tc>
        <w:tc>
          <w:tcPr>
            <w:tcW w:w="1559" w:type="dxa"/>
          </w:tcPr>
          <w:p w14:paraId="1C3AA407" w14:textId="44F4FCCC" w:rsidR="004A3187" w:rsidRDefault="004A3187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12789-1-AP</w:t>
            </w:r>
          </w:p>
        </w:tc>
        <w:tc>
          <w:tcPr>
            <w:tcW w:w="3056" w:type="dxa"/>
          </w:tcPr>
          <w:p w14:paraId="10B360D6" w14:textId="68A151F9" w:rsidR="004A3187" w:rsidRPr="0071482A" w:rsidRDefault="008B1E26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3733BF" w:rsidRPr="0071482A" w14:paraId="32ABB920" w14:textId="77777777" w:rsidTr="00205A83">
        <w:tc>
          <w:tcPr>
            <w:tcW w:w="1980" w:type="dxa"/>
          </w:tcPr>
          <w:p w14:paraId="19C11793" w14:textId="6C605B35" w:rsidR="003733BF" w:rsidRDefault="00A021E1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BAX</w:t>
            </w:r>
          </w:p>
        </w:tc>
        <w:tc>
          <w:tcPr>
            <w:tcW w:w="1701" w:type="dxa"/>
          </w:tcPr>
          <w:p w14:paraId="1FB21ECC" w14:textId="006A8B5D" w:rsidR="003733BF" w:rsidRDefault="00A021E1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0F543B06" w14:textId="0834BD5B" w:rsidR="003733BF" w:rsidRDefault="00A021E1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89400S</w:t>
            </w:r>
          </w:p>
        </w:tc>
        <w:tc>
          <w:tcPr>
            <w:tcW w:w="3056" w:type="dxa"/>
          </w:tcPr>
          <w:p w14:paraId="2D691086" w14:textId="363B6F80" w:rsidR="003733BF" w:rsidRPr="0071482A" w:rsidRDefault="00A021E1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</w:p>
        </w:tc>
      </w:tr>
      <w:tr w:rsidR="008E3B62" w:rsidRPr="0071482A" w14:paraId="3B61F21F" w14:textId="77777777" w:rsidTr="00205A83">
        <w:tc>
          <w:tcPr>
            <w:tcW w:w="1980" w:type="dxa"/>
          </w:tcPr>
          <w:p w14:paraId="5730B9BE" w14:textId="0F55B2DB" w:rsidR="008E3B62" w:rsidRDefault="008E3B62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 xml:space="preserve">Cleaved </w:t>
            </w:r>
            <w:r w:rsidR="007A7914">
              <w:rPr>
                <w:rFonts w:ascii="Times New Roman" w:eastAsia="SimSun-ExtB" w:hAnsi="Times New Roman" w:cs="Times New Roman" w:hint="eastAsia"/>
                <w:szCs w:val="21"/>
              </w:rPr>
              <w:t>Caspase-3</w:t>
            </w:r>
          </w:p>
        </w:tc>
        <w:tc>
          <w:tcPr>
            <w:tcW w:w="1701" w:type="dxa"/>
          </w:tcPr>
          <w:p w14:paraId="035287F1" w14:textId="6E6CFBFC" w:rsidR="008E3B62" w:rsidRDefault="000153EE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1035DAD5" w14:textId="3C9A2E83" w:rsidR="008E3B62" w:rsidRDefault="000153EE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9661S</w:t>
            </w:r>
          </w:p>
        </w:tc>
        <w:tc>
          <w:tcPr>
            <w:tcW w:w="3056" w:type="dxa"/>
          </w:tcPr>
          <w:p w14:paraId="7D18CC48" w14:textId="4E637222" w:rsidR="008E3B62" w:rsidRPr="0071482A" w:rsidRDefault="000153EE" w:rsidP="00577C42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  <w:r w:rsidR="00E82668">
              <w:rPr>
                <w:rFonts w:ascii="Times New Roman" w:eastAsia="SimSun-ExtB" w:hAnsi="Times New Roman" w:cs="Times New Roman" w:hint="eastAsia"/>
                <w:szCs w:val="21"/>
              </w:rPr>
              <w:t>; IF 1:200</w:t>
            </w:r>
          </w:p>
        </w:tc>
      </w:tr>
      <w:tr w:rsidR="00E81CC3" w:rsidRPr="0071482A" w14:paraId="140603A2" w14:textId="77777777" w:rsidTr="00205A83">
        <w:tc>
          <w:tcPr>
            <w:tcW w:w="1980" w:type="dxa"/>
          </w:tcPr>
          <w:p w14:paraId="04328DEA" w14:textId="4304CBFA" w:rsidR="00E81CC3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HOP</w:t>
            </w:r>
          </w:p>
        </w:tc>
        <w:tc>
          <w:tcPr>
            <w:tcW w:w="1701" w:type="dxa"/>
          </w:tcPr>
          <w:p w14:paraId="227AED73" w14:textId="1AA34D89" w:rsidR="00E81CC3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60F42B65" w14:textId="0E96D829" w:rsidR="00E81CC3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2895S</w:t>
            </w:r>
          </w:p>
        </w:tc>
        <w:tc>
          <w:tcPr>
            <w:tcW w:w="3056" w:type="dxa"/>
          </w:tcPr>
          <w:p w14:paraId="12319AA2" w14:textId="4FD49864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  <w:r>
              <w:rPr>
                <w:rFonts w:ascii="Times New Roman" w:eastAsia="SimSun-ExtB" w:hAnsi="Times New Roman" w:cs="Times New Roman" w:hint="eastAsia"/>
                <w:szCs w:val="21"/>
              </w:rPr>
              <w:t>; IF 1:</w:t>
            </w:r>
            <w:r w:rsidR="00BC2B50">
              <w:rPr>
                <w:rFonts w:ascii="Times New Roman" w:eastAsia="SimSun-ExtB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-ExtB" w:hAnsi="Times New Roman" w:cs="Times New Roman" w:hint="eastAsia"/>
                <w:szCs w:val="21"/>
              </w:rPr>
              <w:t>00</w:t>
            </w:r>
            <w:r w:rsidR="00DB492F">
              <w:rPr>
                <w:rFonts w:ascii="Times New Roman" w:eastAsia="SimSun-ExtB" w:hAnsi="Times New Roman" w:cs="Times New Roman" w:hint="eastAsia"/>
                <w:szCs w:val="21"/>
              </w:rPr>
              <w:t>; IHC 1:</w:t>
            </w:r>
            <w:r w:rsidR="00BC2B50">
              <w:rPr>
                <w:rFonts w:ascii="Times New Roman" w:eastAsia="SimSun-ExtB" w:hAnsi="Times New Roman" w:cs="Times New Roman" w:hint="eastAsia"/>
                <w:szCs w:val="21"/>
              </w:rPr>
              <w:t>50</w:t>
            </w:r>
          </w:p>
        </w:tc>
      </w:tr>
      <w:tr w:rsidR="00E81CC3" w:rsidRPr="0071482A" w14:paraId="7EBFFA8E" w14:textId="77777777" w:rsidTr="00205A83">
        <w:tc>
          <w:tcPr>
            <w:tcW w:w="1980" w:type="dxa"/>
          </w:tcPr>
          <w:p w14:paraId="3CF2C2DF" w14:textId="3C8A2568" w:rsidR="00E81CC3" w:rsidRPr="00CD0DB6" w:rsidRDefault="00CD0DB6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CD0DB6">
              <w:rPr>
                <w:rFonts w:ascii="Times New Roman" w:eastAsia="SimSun-ExtB" w:hAnsi="Times New Roman" w:cs="Times New Roman"/>
                <w:szCs w:val="21"/>
              </w:rPr>
              <w:t>γ-H2AX</w:t>
            </w:r>
          </w:p>
        </w:tc>
        <w:tc>
          <w:tcPr>
            <w:tcW w:w="1701" w:type="dxa"/>
          </w:tcPr>
          <w:p w14:paraId="482ACC6A" w14:textId="77777777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14:paraId="2CF0CB76" w14:textId="1FA287A8" w:rsidR="00E81CC3" w:rsidRPr="0071482A" w:rsidRDefault="00B14F9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22551</w:t>
            </w:r>
          </w:p>
        </w:tc>
        <w:tc>
          <w:tcPr>
            <w:tcW w:w="3056" w:type="dxa"/>
          </w:tcPr>
          <w:p w14:paraId="2CBA3640" w14:textId="6971311B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I</w:t>
            </w:r>
            <w:r w:rsidR="00B14F93">
              <w:rPr>
                <w:rFonts w:ascii="Times New Roman" w:eastAsia="SimSun-ExtB" w:hAnsi="Times New Roman" w:cs="Times New Roman" w:hint="eastAsia"/>
                <w:szCs w:val="21"/>
              </w:rPr>
              <w:t>F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 xml:space="preserve"> 1:</w:t>
            </w:r>
            <w:r w:rsidR="001C53FA">
              <w:rPr>
                <w:rFonts w:ascii="Times New Roman" w:eastAsia="SimSun-ExtB" w:hAnsi="Times New Roman" w:cs="Times New Roman" w:hint="eastAsia"/>
                <w:szCs w:val="21"/>
              </w:rPr>
              <w:t>5</w:t>
            </w:r>
            <w:r w:rsidRPr="0071482A">
              <w:rPr>
                <w:rFonts w:ascii="Times New Roman" w:eastAsia="SimSun-ExtB" w:hAnsi="Times New Roman" w:cs="Times New Roman"/>
                <w:szCs w:val="21"/>
              </w:rPr>
              <w:t>00</w:t>
            </w:r>
          </w:p>
        </w:tc>
      </w:tr>
      <w:tr w:rsidR="00090C54" w:rsidRPr="0071482A" w14:paraId="7E38D3C8" w14:textId="77777777" w:rsidTr="00205A83">
        <w:tc>
          <w:tcPr>
            <w:tcW w:w="1980" w:type="dxa"/>
          </w:tcPr>
          <w:p w14:paraId="75CEBA58" w14:textId="136A566D" w:rsidR="00090C54" w:rsidRPr="00CD0DB6" w:rsidRDefault="004A041F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OX IV</w:t>
            </w:r>
          </w:p>
        </w:tc>
        <w:tc>
          <w:tcPr>
            <w:tcW w:w="1701" w:type="dxa"/>
          </w:tcPr>
          <w:p w14:paraId="16CFB55C" w14:textId="58228DB8" w:rsidR="00090C54" w:rsidRPr="0071482A" w:rsidRDefault="004A041F" w:rsidP="00E81CC3">
            <w:pPr>
              <w:spacing w:line="360" w:lineRule="auto"/>
              <w:rPr>
                <w:rFonts w:ascii="Times New Roman" w:eastAsia="SimSun-ExtB" w:hAnsi="Times New Roman" w:cs="Times New Roman" w:hint="eastAsia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cam</w:t>
            </w:r>
          </w:p>
        </w:tc>
        <w:tc>
          <w:tcPr>
            <w:tcW w:w="1559" w:type="dxa"/>
          </w:tcPr>
          <w:p w14:paraId="396D59C6" w14:textId="591E84D0" w:rsidR="00090C54" w:rsidRDefault="00205761" w:rsidP="00E81CC3">
            <w:pPr>
              <w:spacing w:line="360" w:lineRule="auto"/>
              <w:rPr>
                <w:rFonts w:ascii="Times New Roman" w:eastAsia="SimSun-ExtB" w:hAnsi="Times New Roman" w:cs="Times New Roman" w:hint="eastAsia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33985</w:t>
            </w:r>
          </w:p>
        </w:tc>
        <w:tc>
          <w:tcPr>
            <w:tcW w:w="3056" w:type="dxa"/>
          </w:tcPr>
          <w:p w14:paraId="3319C21E" w14:textId="2034962A" w:rsidR="00090C54" w:rsidRPr="0071482A" w:rsidRDefault="008D6BBD" w:rsidP="00E81CC3">
            <w:pPr>
              <w:spacing w:line="360" w:lineRule="auto"/>
              <w:rPr>
                <w:rFonts w:ascii="Times New Roman" w:eastAsia="SimSun-ExtB" w:hAnsi="Times New Roman" w:cs="Times New Roman" w:hint="eastAsia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WB 1:1000</w:t>
            </w:r>
          </w:p>
        </w:tc>
      </w:tr>
      <w:tr w:rsidR="00E81CC3" w:rsidRPr="0071482A" w14:paraId="5B6D34EE" w14:textId="77777777" w:rsidTr="00205A83">
        <w:tc>
          <w:tcPr>
            <w:tcW w:w="1980" w:type="dxa"/>
          </w:tcPr>
          <w:p w14:paraId="25FC1A77" w14:textId="31625D64" w:rsidR="00E81CC3" w:rsidRPr="0071482A" w:rsidRDefault="00DC3C0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GAPDH</w:t>
            </w:r>
          </w:p>
        </w:tc>
        <w:tc>
          <w:tcPr>
            <w:tcW w:w="1701" w:type="dxa"/>
          </w:tcPr>
          <w:p w14:paraId="53900AE4" w14:textId="77777777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Proteintech</w:t>
            </w:r>
          </w:p>
        </w:tc>
        <w:tc>
          <w:tcPr>
            <w:tcW w:w="1559" w:type="dxa"/>
          </w:tcPr>
          <w:p w14:paraId="57FEA77D" w14:textId="3E113846" w:rsidR="00E81CC3" w:rsidRPr="0071482A" w:rsidRDefault="00DC3C0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60004</w:t>
            </w:r>
            <w:r w:rsidR="00E81CC3" w:rsidRPr="0071482A">
              <w:rPr>
                <w:rFonts w:ascii="Times New Roman" w:eastAsia="SimSun-ExtB" w:hAnsi="Times New Roman" w:cs="Times New Roman"/>
                <w:szCs w:val="21"/>
              </w:rPr>
              <w:t>-1-</w:t>
            </w:r>
            <w:r>
              <w:rPr>
                <w:rFonts w:ascii="Times New Roman" w:eastAsia="SimSun-ExtB" w:hAnsi="Times New Roman" w:cs="Times New Roman" w:hint="eastAsia"/>
                <w:szCs w:val="21"/>
              </w:rPr>
              <w:t>Ig</w:t>
            </w:r>
          </w:p>
        </w:tc>
        <w:tc>
          <w:tcPr>
            <w:tcW w:w="3056" w:type="dxa"/>
          </w:tcPr>
          <w:p w14:paraId="5F6C5E5E" w14:textId="2A5544D0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  <w:r w:rsidR="0000377B">
              <w:rPr>
                <w:rFonts w:ascii="Times New Roman" w:eastAsia="SimSun-ExtB" w:hAnsi="Times New Roman" w:cs="Times New Roman" w:hint="eastAsia"/>
                <w:szCs w:val="21"/>
              </w:rPr>
              <w:t>0</w:t>
            </w:r>
          </w:p>
        </w:tc>
      </w:tr>
      <w:tr w:rsidR="00E81CC3" w:rsidRPr="0071482A" w14:paraId="196F0C97" w14:textId="77777777" w:rsidTr="00205A83">
        <w:tc>
          <w:tcPr>
            <w:tcW w:w="1980" w:type="dxa"/>
          </w:tcPr>
          <w:p w14:paraId="0794872D" w14:textId="5EBD5CF3" w:rsidR="00E81CC3" w:rsidRPr="00C82330" w:rsidRDefault="00FF2511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C82330">
              <w:rPr>
                <w:rFonts w:ascii="Times New Roman" w:eastAsia="SimSun-ExtB" w:hAnsi="Times New Roman" w:cs="Times New Roman"/>
                <w:szCs w:val="21"/>
              </w:rPr>
              <w:t>β-actin</w:t>
            </w:r>
          </w:p>
        </w:tc>
        <w:tc>
          <w:tcPr>
            <w:tcW w:w="1701" w:type="dxa"/>
          </w:tcPr>
          <w:p w14:paraId="68126E5C" w14:textId="443C098D" w:rsidR="00E81CC3" w:rsidRPr="0071482A" w:rsidRDefault="00E44350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CST</w:t>
            </w:r>
          </w:p>
        </w:tc>
        <w:tc>
          <w:tcPr>
            <w:tcW w:w="1559" w:type="dxa"/>
          </w:tcPr>
          <w:p w14:paraId="2620B549" w14:textId="74EBCAF6" w:rsidR="00E81CC3" w:rsidRPr="0071482A" w:rsidRDefault="00E44350" w:rsidP="00E81CC3">
            <w:pPr>
              <w:tabs>
                <w:tab w:val="left" w:pos="889"/>
              </w:tabs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8457S</w:t>
            </w:r>
          </w:p>
        </w:tc>
        <w:tc>
          <w:tcPr>
            <w:tcW w:w="3056" w:type="dxa"/>
          </w:tcPr>
          <w:p w14:paraId="4FD780A5" w14:textId="306F5E94" w:rsidR="00E81CC3" w:rsidRPr="0071482A" w:rsidRDefault="00E81CC3" w:rsidP="00E81CC3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 w:rsidRPr="0071482A">
              <w:rPr>
                <w:rFonts w:ascii="Times New Roman" w:eastAsia="SimSun-ExtB" w:hAnsi="Times New Roman" w:cs="Times New Roman"/>
                <w:szCs w:val="21"/>
              </w:rPr>
              <w:t>WB 1:1000</w:t>
            </w:r>
            <w:r w:rsidR="002A70EB">
              <w:rPr>
                <w:rFonts w:ascii="Times New Roman" w:eastAsia="SimSun-ExtB" w:hAnsi="Times New Roman" w:cs="Times New Roman" w:hint="eastAsia"/>
                <w:szCs w:val="21"/>
              </w:rPr>
              <w:t>0</w:t>
            </w:r>
          </w:p>
        </w:tc>
      </w:tr>
      <w:tr w:rsidR="00844DBE" w:rsidRPr="0071482A" w14:paraId="5DF418D5" w14:textId="77777777" w:rsidTr="00205A83">
        <w:tc>
          <w:tcPr>
            <w:tcW w:w="1980" w:type="dxa"/>
          </w:tcPr>
          <w:p w14:paraId="4205CCF9" w14:textId="6C5507A5" w:rsidR="00844DBE" w:rsidRPr="00C82330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DyLight 488 goat anti-rabbit</w:t>
            </w:r>
          </w:p>
        </w:tc>
        <w:tc>
          <w:tcPr>
            <w:tcW w:w="1701" w:type="dxa"/>
          </w:tcPr>
          <w:p w14:paraId="73953642" w14:textId="15132EAB" w:rsidR="00844DBE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cam</w:t>
            </w:r>
          </w:p>
        </w:tc>
        <w:tc>
          <w:tcPr>
            <w:tcW w:w="1559" w:type="dxa"/>
          </w:tcPr>
          <w:p w14:paraId="3E4F8A6C" w14:textId="1BF214FD" w:rsidR="00844DBE" w:rsidRDefault="00844DBE" w:rsidP="00844DBE">
            <w:pPr>
              <w:tabs>
                <w:tab w:val="left" w:pos="889"/>
              </w:tabs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96899</w:t>
            </w:r>
          </w:p>
        </w:tc>
        <w:tc>
          <w:tcPr>
            <w:tcW w:w="3056" w:type="dxa"/>
          </w:tcPr>
          <w:p w14:paraId="0C7E223C" w14:textId="311BF099" w:rsidR="00844DBE" w:rsidRPr="0071482A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IF 1:200</w:t>
            </w:r>
          </w:p>
        </w:tc>
      </w:tr>
      <w:tr w:rsidR="00844DBE" w:rsidRPr="0071482A" w14:paraId="0F4F0E25" w14:textId="77777777" w:rsidTr="00205A83">
        <w:tc>
          <w:tcPr>
            <w:tcW w:w="1980" w:type="dxa"/>
            <w:tcBorders>
              <w:bottom w:val="single" w:sz="4" w:space="0" w:color="auto"/>
            </w:tcBorders>
          </w:tcPr>
          <w:p w14:paraId="5442BDBE" w14:textId="5EA07A81" w:rsidR="00844DBE" w:rsidRPr="0071482A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DyLight 594 goat anti-rabb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760767" w14:textId="4D88960E" w:rsidR="00844DBE" w:rsidRPr="0071482A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ca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06CB0B" w14:textId="0BF18635" w:rsidR="00844DBE" w:rsidRPr="0071482A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ab96881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14:paraId="35A8298E" w14:textId="4BB6610A" w:rsidR="00844DBE" w:rsidRPr="0071482A" w:rsidRDefault="00844DBE" w:rsidP="00844DBE">
            <w:pPr>
              <w:spacing w:line="360" w:lineRule="auto"/>
              <w:rPr>
                <w:rFonts w:ascii="Times New Roman" w:eastAsia="SimSun-ExtB" w:hAnsi="Times New Roman" w:cs="Times New Roman"/>
                <w:szCs w:val="21"/>
              </w:rPr>
            </w:pPr>
            <w:r>
              <w:rPr>
                <w:rFonts w:ascii="Times New Roman" w:eastAsia="SimSun-ExtB" w:hAnsi="Times New Roman" w:cs="Times New Roman" w:hint="eastAsia"/>
                <w:szCs w:val="21"/>
              </w:rPr>
              <w:t>IF 1:200</w:t>
            </w:r>
          </w:p>
        </w:tc>
      </w:tr>
    </w:tbl>
    <w:p w14:paraId="60823AA1" w14:textId="14F7CD17" w:rsidR="00915517" w:rsidRPr="0071482A" w:rsidRDefault="00915517" w:rsidP="002C52BC">
      <w:pPr>
        <w:spacing w:line="360" w:lineRule="auto"/>
        <w:rPr>
          <w:rFonts w:ascii="Times New Roman" w:eastAsia="SimSun-ExtB" w:hAnsi="Times New Roman" w:cs="Times New Roman"/>
          <w:b/>
          <w:bCs/>
          <w:sz w:val="24"/>
        </w:rPr>
      </w:pPr>
      <w:r w:rsidRPr="0071482A">
        <w:rPr>
          <w:rFonts w:ascii="Times New Roman" w:eastAsia="SimSun-ExtB" w:hAnsi="Times New Roman" w:cs="Times New Roman"/>
          <w:b/>
          <w:bCs/>
          <w:sz w:val="24"/>
        </w:rPr>
        <w:t>Supplementa</w:t>
      </w:r>
      <w:r w:rsidR="00367391" w:rsidRPr="0071482A">
        <w:rPr>
          <w:rFonts w:ascii="Times New Roman" w:eastAsia="SimSun-ExtB" w:hAnsi="Times New Roman" w:cs="Times New Roman"/>
          <w:b/>
          <w:bCs/>
          <w:sz w:val="24"/>
        </w:rPr>
        <w:t>ry</w:t>
      </w:r>
      <w:r w:rsidRPr="0071482A">
        <w:rPr>
          <w:rFonts w:ascii="Times New Roman" w:eastAsia="SimSun-ExtB" w:hAnsi="Times New Roman" w:cs="Times New Roman"/>
          <w:b/>
          <w:bCs/>
          <w:sz w:val="24"/>
        </w:rPr>
        <w:t xml:space="preserve"> Table </w:t>
      </w:r>
      <w:r w:rsidR="00367391" w:rsidRPr="0071482A">
        <w:rPr>
          <w:rFonts w:ascii="Times New Roman" w:eastAsia="SimSun-ExtB" w:hAnsi="Times New Roman" w:cs="Times New Roman"/>
          <w:b/>
          <w:bCs/>
          <w:sz w:val="24"/>
        </w:rPr>
        <w:t>S3</w:t>
      </w:r>
      <w:r w:rsidRPr="0071482A">
        <w:rPr>
          <w:rFonts w:ascii="Times New Roman" w:eastAsia="SimSun-ExtB" w:hAnsi="Times New Roman" w:cs="Times New Roman"/>
          <w:b/>
          <w:bCs/>
          <w:sz w:val="24"/>
        </w:rPr>
        <w:t>.</w:t>
      </w:r>
      <w:r w:rsidR="000C0736" w:rsidRPr="0071482A">
        <w:rPr>
          <w:rFonts w:ascii="Times New Roman" w:eastAsia="SimSun-ExtB" w:hAnsi="Times New Roman" w:cs="Times New Roman"/>
          <w:b/>
          <w:bCs/>
          <w:sz w:val="24"/>
        </w:rPr>
        <w:t xml:space="preserve"> Details of Antibodies</w:t>
      </w:r>
    </w:p>
    <w:sectPr w:rsidR="00915517" w:rsidRPr="00714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8EDFE" w14:textId="77777777" w:rsidR="00650B21" w:rsidRDefault="00650B21" w:rsidP="00090C54">
      <w:pPr>
        <w:rPr>
          <w:rFonts w:hint="eastAsia"/>
        </w:rPr>
      </w:pPr>
      <w:r>
        <w:separator/>
      </w:r>
    </w:p>
  </w:endnote>
  <w:endnote w:type="continuationSeparator" w:id="0">
    <w:p w14:paraId="61274B9C" w14:textId="77777777" w:rsidR="00650B21" w:rsidRDefault="00650B21" w:rsidP="00090C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C802D" w14:textId="77777777" w:rsidR="00650B21" w:rsidRDefault="00650B21" w:rsidP="00090C54">
      <w:pPr>
        <w:rPr>
          <w:rFonts w:hint="eastAsia"/>
        </w:rPr>
      </w:pPr>
      <w:r>
        <w:separator/>
      </w:r>
    </w:p>
  </w:footnote>
  <w:footnote w:type="continuationSeparator" w:id="0">
    <w:p w14:paraId="0B8D7DE7" w14:textId="77777777" w:rsidR="00650B21" w:rsidRDefault="00650B21" w:rsidP="00090C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17"/>
    <w:rsid w:val="0000377B"/>
    <w:rsid w:val="000153EE"/>
    <w:rsid w:val="00042CDC"/>
    <w:rsid w:val="00085467"/>
    <w:rsid w:val="00090C54"/>
    <w:rsid w:val="000C0736"/>
    <w:rsid w:val="000D36A6"/>
    <w:rsid w:val="00145682"/>
    <w:rsid w:val="001C04C2"/>
    <w:rsid w:val="001C4315"/>
    <w:rsid w:val="001C53FA"/>
    <w:rsid w:val="00205761"/>
    <w:rsid w:val="00213F9B"/>
    <w:rsid w:val="0024191C"/>
    <w:rsid w:val="00294288"/>
    <w:rsid w:val="002A70EB"/>
    <w:rsid w:val="002C52BC"/>
    <w:rsid w:val="002D3A9A"/>
    <w:rsid w:val="00317C68"/>
    <w:rsid w:val="00325875"/>
    <w:rsid w:val="003609D0"/>
    <w:rsid w:val="00367391"/>
    <w:rsid w:val="003733BF"/>
    <w:rsid w:val="003A24F0"/>
    <w:rsid w:val="003B45EF"/>
    <w:rsid w:val="004349D2"/>
    <w:rsid w:val="00444479"/>
    <w:rsid w:val="004A041F"/>
    <w:rsid w:val="004A3187"/>
    <w:rsid w:val="00575547"/>
    <w:rsid w:val="00577C42"/>
    <w:rsid w:val="00644936"/>
    <w:rsid w:val="00650B21"/>
    <w:rsid w:val="0065470C"/>
    <w:rsid w:val="00671B80"/>
    <w:rsid w:val="006B2961"/>
    <w:rsid w:val="00712F01"/>
    <w:rsid w:val="0071482A"/>
    <w:rsid w:val="0078531B"/>
    <w:rsid w:val="007A7914"/>
    <w:rsid w:val="0083362B"/>
    <w:rsid w:val="00844DBE"/>
    <w:rsid w:val="008618B5"/>
    <w:rsid w:val="00866ABB"/>
    <w:rsid w:val="008B1E26"/>
    <w:rsid w:val="008C1037"/>
    <w:rsid w:val="008D6BBD"/>
    <w:rsid w:val="008E3B62"/>
    <w:rsid w:val="00915517"/>
    <w:rsid w:val="00951133"/>
    <w:rsid w:val="00995535"/>
    <w:rsid w:val="009C1171"/>
    <w:rsid w:val="009E55C9"/>
    <w:rsid w:val="00A021E1"/>
    <w:rsid w:val="00A3421D"/>
    <w:rsid w:val="00A43F63"/>
    <w:rsid w:val="00A75D1C"/>
    <w:rsid w:val="00AB3AF4"/>
    <w:rsid w:val="00AF3790"/>
    <w:rsid w:val="00AF4073"/>
    <w:rsid w:val="00AF470A"/>
    <w:rsid w:val="00B02D39"/>
    <w:rsid w:val="00B14F93"/>
    <w:rsid w:val="00B21421"/>
    <w:rsid w:val="00BC26BF"/>
    <w:rsid w:val="00BC2B50"/>
    <w:rsid w:val="00C82330"/>
    <w:rsid w:val="00CD0DB6"/>
    <w:rsid w:val="00CE4928"/>
    <w:rsid w:val="00D05844"/>
    <w:rsid w:val="00D905ED"/>
    <w:rsid w:val="00DB492F"/>
    <w:rsid w:val="00DC3C03"/>
    <w:rsid w:val="00DE7B91"/>
    <w:rsid w:val="00E052B4"/>
    <w:rsid w:val="00E1796E"/>
    <w:rsid w:val="00E44350"/>
    <w:rsid w:val="00E81CC3"/>
    <w:rsid w:val="00E82668"/>
    <w:rsid w:val="00E86AD3"/>
    <w:rsid w:val="00EC24A0"/>
    <w:rsid w:val="00ED45B1"/>
    <w:rsid w:val="00F33FC5"/>
    <w:rsid w:val="00FC49E1"/>
    <w:rsid w:val="00FF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E109CC"/>
  <w15:chartTrackingRefBased/>
  <w15:docId w15:val="{8B651AD3-AE13-446F-BB45-EF0CC6C01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5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55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5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5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5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5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5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5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5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55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5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55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55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55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55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55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55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5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5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5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5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5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55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5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55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551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1551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90C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90C5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90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90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5</Words>
  <Characters>763</Characters>
  <Application>Microsoft Office Word</Application>
  <DocSecurity>0</DocSecurity>
  <Lines>109</Lines>
  <Paragraphs>11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J</dc:creator>
  <cp:keywords/>
  <dc:description/>
  <cp:lastModifiedBy>JY J</cp:lastModifiedBy>
  <cp:revision>79</cp:revision>
  <dcterms:created xsi:type="dcterms:W3CDTF">2025-05-20T07:33:00Z</dcterms:created>
  <dcterms:modified xsi:type="dcterms:W3CDTF">2025-05-22T08:28:00Z</dcterms:modified>
</cp:coreProperties>
</file>